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2F3E" w:rsidRDefault="001D2F3E">
      <w:r w:rsidRPr="001D2F3E">
        <w:rPr>
          <w:noProof/>
        </w:rPr>
        <w:drawing>
          <wp:inline distT="0" distB="0" distL="0" distR="0">
            <wp:extent cx="8128254" cy="4837176"/>
            <wp:effectExtent l="19050" t="0" r="25146" b="1524"/>
            <wp:docPr id="3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1D2F3E" w:rsidRPr="00285DE5" w:rsidRDefault="001D2F3E" w:rsidP="001D2F3E">
      <w:proofErr w:type="gramStart"/>
      <w:r w:rsidRPr="00285DE5">
        <w:t>Fig</w:t>
      </w:r>
      <w:r w:rsidR="00285DE5" w:rsidRPr="00285DE5">
        <w:t>.</w:t>
      </w:r>
      <w:proofErr w:type="gramEnd"/>
      <w:r w:rsidR="001A1BD4" w:rsidRPr="00285DE5">
        <w:t xml:space="preserve"> S3</w:t>
      </w:r>
      <w:r w:rsidR="00285DE5" w:rsidRPr="00285DE5">
        <w:t>.</w:t>
      </w:r>
      <w:r w:rsidRPr="00285DE5">
        <w:t xml:space="preserve"> </w:t>
      </w:r>
      <w:r w:rsidRPr="00285DE5">
        <w:rPr>
          <w:bCs/>
        </w:rPr>
        <w:t>Correlation SSR density with genome size</w:t>
      </w:r>
    </w:p>
    <w:p w:rsidR="00B67BAF" w:rsidRDefault="00B67BAF"/>
    <w:sectPr w:rsidR="00B67BAF" w:rsidSect="004A4A8B">
      <w:pgSz w:w="15840" w:h="12240" w:orient="landscape"/>
      <w:pgMar w:top="1440" w:right="1440" w:bottom="1584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>
    <w:useFELayout/>
  </w:compat>
  <w:rsids>
    <w:rsidRoot w:val="00D134FB"/>
    <w:rsid w:val="00002BE8"/>
    <w:rsid w:val="00014AD6"/>
    <w:rsid w:val="000414BB"/>
    <w:rsid w:val="000A03C7"/>
    <w:rsid w:val="000C0A24"/>
    <w:rsid w:val="000D2895"/>
    <w:rsid w:val="000F06C5"/>
    <w:rsid w:val="00176D00"/>
    <w:rsid w:val="001A1BD4"/>
    <w:rsid w:val="001D2F3E"/>
    <w:rsid w:val="001E7F38"/>
    <w:rsid w:val="002579D2"/>
    <w:rsid w:val="00285DE5"/>
    <w:rsid w:val="002D45E4"/>
    <w:rsid w:val="003356D6"/>
    <w:rsid w:val="00357D51"/>
    <w:rsid w:val="0038180F"/>
    <w:rsid w:val="003D062D"/>
    <w:rsid w:val="004A4A8B"/>
    <w:rsid w:val="00540285"/>
    <w:rsid w:val="0059745D"/>
    <w:rsid w:val="005B36E7"/>
    <w:rsid w:val="005F5421"/>
    <w:rsid w:val="0066117F"/>
    <w:rsid w:val="006E4A0E"/>
    <w:rsid w:val="00726584"/>
    <w:rsid w:val="00774CBD"/>
    <w:rsid w:val="007875A6"/>
    <w:rsid w:val="007923A5"/>
    <w:rsid w:val="007D6E31"/>
    <w:rsid w:val="00805614"/>
    <w:rsid w:val="008207B6"/>
    <w:rsid w:val="00843656"/>
    <w:rsid w:val="00862688"/>
    <w:rsid w:val="008958C4"/>
    <w:rsid w:val="008B3D48"/>
    <w:rsid w:val="008B4566"/>
    <w:rsid w:val="00912480"/>
    <w:rsid w:val="00927B00"/>
    <w:rsid w:val="00931737"/>
    <w:rsid w:val="0097299E"/>
    <w:rsid w:val="009D6DEB"/>
    <w:rsid w:val="00A721E8"/>
    <w:rsid w:val="00B67BAF"/>
    <w:rsid w:val="00BA0DE4"/>
    <w:rsid w:val="00BA5E38"/>
    <w:rsid w:val="00BD3364"/>
    <w:rsid w:val="00C064F6"/>
    <w:rsid w:val="00C75314"/>
    <w:rsid w:val="00CA7261"/>
    <w:rsid w:val="00CC6F3E"/>
    <w:rsid w:val="00CF6846"/>
    <w:rsid w:val="00D03EF2"/>
    <w:rsid w:val="00D134FB"/>
    <w:rsid w:val="00D6732F"/>
    <w:rsid w:val="00D833FF"/>
    <w:rsid w:val="00E10B20"/>
    <w:rsid w:val="00E2012B"/>
    <w:rsid w:val="00E55242"/>
    <w:rsid w:val="00E57F6E"/>
    <w:rsid w:val="00F3213D"/>
    <w:rsid w:val="00F50714"/>
    <w:rsid w:val="00FF43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7F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134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34FB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1D2F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582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1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1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04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0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22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E:\2014Proj_04P4MicrosaMUSAgenome\MS2014P4_supply_data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/>
          <a:lstStyle/>
          <a:p>
            <a:pPr>
              <a:defRPr/>
            </a:pPr>
            <a:r>
              <a:rPr lang="en-US"/>
              <a:t>Correlation SSR density with genome size</a:t>
            </a:r>
          </a:p>
        </c:rich>
      </c:tx>
    </c:title>
    <c:plotArea>
      <c:layout/>
      <c:scatterChart>
        <c:scatterStyle val="lineMarker"/>
        <c:ser>
          <c:idx val="0"/>
          <c:order val="0"/>
          <c:tx>
            <c:strRef>
              <c:f>'Genome size Vs SSR '!$G$2</c:f>
              <c:strCache>
                <c:ptCount val="1"/>
                <c:pt idx="0">
                  <c:v>SSR Frequency (Per Mbp)</c:v>
                </c:pt>
              </c:strCache>
            </c:strRef>
          </c:tx>
          <c:spPr>
            <a:ln w="28575">
              <a:noFill/>
            </a:ln>
          </c:spPr>
          <c:dPt>
            <c:idx val="11"/>
            <c:marker>
              <c:symbol val="circle"/>
              <c:size val="10"/>
              <c:spPr>
                <a:solidFill>
                  <a:srgbClr val="C00000"/>
                </a:solidFill>
              </c:spPr>
            </c:marker>
          </c:dPt>
          <c:dPt>
            <c:idx val="13"/>
            <c:marker>
              <c:symbol val="circle"/>
              <c:size val="9"/>
              <c:spPr>
                <a:solidFill>
                  <a:srgbClr val="C00000"/>
                </a:solidFill>
                <a:ln>
                  <a:solidFill>
                    <a:srgbClr val="C00000"/>
                  </a:solidFill>
                </a:ln>
              </c:spPr>
            </c:marker>
          </c:dPt>
          <c:trendline>
            <c:trendlineType val="linear"/>
            <c:dispRSqr val="1"/>
            <c:dispEq val="1"/>
            <c:trendlineLbl>
              <c:layout>
                <c:manualLayout>
                  <c:x val="-6.0709127335414536E-3"/>
                  <c:y val="-0.13057119494050168"/>
                </c:manualLayout>
              </c:layout>
              <c:numFmt formatCode="General" sourceLinked="0"/>
            </c:trendlineLbl>
          </c:trendline>
          <c:xVal>
            <c:numRef>
              <c:f>'Genome size Vs SSR '!$F$3:$F$27</c:f>
              <c:numCache>
                <c:formatCode>0</c:formatCode>
                <c:ptCount val="25"/>
                <c:pt idx="0">
                  <c:v>881.27862500000003</c:v>
                </c:pt>
                <c:pt idx="1">
                  <c:v>119.66775</c:v>
                </c:pt>
                <c:pt idx="2">
                  <c:v>271.92330599999883</c:v>
                </c:pt>
                <c:pt idx="3">
                  <c:v>283.84108400000002</c:v>
                </c:pt>
                <c:pt idx="4">
                  <c:v>532.50727999999947</c:v>
                </c:pt>
                <c:pt idx="5">
                  <c:v>327.94466999999997</c:v>
                </c:pt>
                <c:pt idx="6">
                  <c:v>203.0580190000004</c:v>
                </c:pt>
                <c:pt idx="7">
                  <c:v>302.87301799999915</c:v>
                </c:pt>
                <c:pt idx="8">
                  <c:v>318.250901</c:v>
                </c:pt>
                <c:pt idx="9">
                  <c:v>463.03381399999915</c:v>
                </c:pt>
                <c:pt idx="10">
                  <c:v>973.34438</c:v>
                </c:pt>
                <c:pt idx="11">
                  <c:v>486.19862999999964</c:v>
                </c:pt>
                <c:pt idx="12">
                  <c:v>631.45006899999817</c:v>
                </c:pt>
                <c:pt idx="13">
                  <c:v>472.96664699999963</c:v>
                </c:pt>
                <c:pt idx="14">
                  <c:v>402.54715499999969</c:v>
                </c:pt>
                <c:pt idx="15">
                  <c:v>23.632238999999988</c:v>
                </c:pt>
                <c:pt idx="16">
                  <c:v>342.68009000000001</c:v>
                </c:pt>
                <c:pt idx="17">
                  <c:v>227.25210600000037</c:v>
                </c:pt>
                <c:pt idx="18">
                  <c:v>647.17385300000183</c:v>
                </c:pt>
                <c:pt idx="19">
                  <c:v>1358.0786700000001</c:v>
                </c:pt>
                <c:pt idx="20">
                  <c:v>486.86958199999998</c:v>
                </c:pt>
                <c:pt idx="21">
                  <c:v>374.47123999999883</c:v>
                </c:pt>
                <c:pt idx="22">
                  <c:v>738.540932</c:v>
                </c:pt>
                <c:pt idx="23">
                  <c:v>195.12077600000001</c:v>
                </c:pt>
                <c:pt idx="24">
                  <c:v>355.24741899999964</c:v>
                </c:pt>
              </c:numCache>
            </c:numRef>
          </c:xVal>
          <c:yVal>
            <c:numRef>
              <c:f>'Genome size Vs SSR '!$G$3:$G$27</c:f>
              <c:numCache>
                <c:formatCode>0</c:formatCode>
                <c:ptCount val="25"/>
                <c:pt idx="0">
                  <c:v>171.69711792340399</c:v>
                </c:pt>
                <c:pt idx="1">
                  <c:v>131.02945446872695</c:v>
                </c:pt>
                <c:pt idx="2">
                  <c:v>82.964569428999539</c:v>
                </c:pt>
                <c:pt idx="3">
                  <c:v>164.14818934386537</c:v>
                </c:pt>
                <c:pt idx="4">
                  <c:v>120.44905752274411</c:v>
                </c:pt>
                <c:pt idx="5">
                  <c:v>167.20808421737718</c:v>
                </c:pt>
                <c:pt idx="6">
                  <c:v>223.10864758313241</c:v>
                </c:pt>
                <c:pt idx="7">
                  <c:v>111.55500157495025</c:v>
                </c:pt>
                <c:pt idx="8">
                  <c:v>96.505618376866437</c:v>
                </c:pt>
                <c:pt idx="9">
                  <c:v>59.518331419311849</c:v>
                </c:pt>
                <c:pt idx="10">
                  <c:v>152.62429521604639</c:v>
                </c:pt>
                <c:pt idx="11">
                  <c:v>193.35307464770108</c:v>
                </c:pt>
                <c:pt idx="12">
                  <c:v>276.43199133136847</c:v>
                </c:pt>
                <c:pt idx="13">
                  <c:v>184.78258573695956</c:v>
                </c:pt>
                <c:pt idx="14">
                  <c:v>197.13218442693997</c:v>
                </c:pt>
                <c:pt idx="15">
                  <c:v>148.10276757949171</c:v>
                </c:pt>
                <c:pt idx="16">
                  <c:v>236.15611867033184</c:v>
                </c:pt>
                <c:pt idx="17">
                  <c:v>233.34437217492712</c:v>
                </c:pt>
                <c:pt idx="18">
                  <c:v>97.517845795911697</c:v>
                </c:pt>
                <c:pt idx="19">
                  <c:v>92.377564548598656</c:v>
                </c:pt>
                <c:pt idx="20">
                  <c:v>131.76629301109222</c:v>
                </c:pt>
                <c:pt idx="21">
                  <c:v>198.61338350042578</c:v>
                </c:pt>
                <c:pt idx="22">
                  <c:v>105.33742495399022</c:v>
                </c:pt>
                <c:pt idx="23">
                  <c:v>185.31086612734632</c:v>
                </c:pt>
                <c:pt idx="24">
                  <c:v>205.68481596765662</c:v>
                </c:pt>
              </c:numCache>
            </c:numRef>
          </c:yVal>
        </c:ser>
        <c:axId val="117697152"/>
        <c:axId val="118043392"/>
      </c:scatterChart>
      <c:valAx>
        <c:axId val="117697152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Genome Size</a:t>
                </a:r>
              </a:p>
            </c:rich>
          </c:tx>
        </c:title>
        <c:numFmt formatCode="0" sourceLinked="1"/>
        <c:majorTickMark val="none"/>
        <c:tickLblPos val="nextTo"/>
        <c:crossAx val="118043392"/>
        <c:crosses val="autoZero"/>
        <c:crossBetween val="midCat"/>
      </c:valAx>
      <c:valAx>
        <c:axId val="118043392"/>
        <c:scaling>
          <c:orientation val="minMax"/>
        </c:scaling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SSR Frequency (per Mbp)</a:t>
                </a:r>
              </a:p>
            </c:rich>
          </c:tx>
        </c:title>
        <c:numFmt formatCode="0" sourceLinked="1"/>
        <c:majorTickMark val="none"/>
        <c:tickLblPos val="nextTo"/>
        <c:crossAx val="117697152"/>
        <c:crosses val="autoZero"/>
        <c:crossBetween val="midCat"/>
      </c:valAx>
    </c:plotArea>
    <c:plotVisOnly val="1"/>
  </c:chart>
  <c:txPr>
    <a:bodyPr/>
    <a:lstStyle/>
    <a:p>
      <a:pPr>
        <a:defRPr sz="1400"/>
      </a:pPr>
      <a:endParaRPr lang="en-US"/>
    </a:p>
  </c:tx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40ABA47-D564-4F92-9E24-72F9164154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</Words>
  <Characters>4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ww.xpx3d.com</Company>
  <LinksUpToDate>false</LinksUpToDate>
  <CharactersWithSpaces>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lin</dc:creator>
  <cp:keywords/>
  <dc:description/>
  <cp:lastModifiedBy>hualin</cp:lastModifiedBy>
  <cp:revision>3</cp:revision>
  <dcterms:created xsi:type="dcterms:W3CDTF">2015-02-18T22:04:00Z</dcterms:created>
  <dcterms:modified xsi:type="dcterms:W3CDTF">2015-02-18T22:04:00Z</dcterms:modified>
</cp:coreProperties>
</file>